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B8D24" w14:textId="51B56AE3" w:rsidR="00E22162" w:rsidRDefault="00E22162" w:rsidP="00E2216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0F3ED9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MATERIAL</w:t>
      </w:r>
    </w:p>
    <w:p w14:paraId="1C8624DB" w14:textId="77777777" w:rsidR="00F92756" w:rsidRPr="00F92756" w:rsidRDefault="00F92756" w:rsidP="00E2216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FFB75D1" w14:textId="2D932C2D" w:rsidR="00E22162" w:rsidRPr="00E22162" w:rsidRDefault="00E22162" w:rsidP="00E22162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E22162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able 1:</w:t>
      </w:r>
      <w:r w:rsidRPr="00E22162">
        <w:rPr>
          <w:rFonts w:ascii="Times New Roman" w:hAnsi="Times New Roman" w:cs="Times New Roman"/>
          <w:sz w:val="22"/>
          <w:szCs w:val="22"/>
          <w:lang w:val="en-GB"/>
        </w:rPr>
        <w:t xml:space="preserve"> Volumetric estimates of </w:t>
      </w:r>
      <w:r w:rsidR="00B37D28">
        <w:rPr>
          <w:rFonts w:ascii="Times New Roman" w:hAnsi="Times New Roman" w:cs="Times New Roman"/>
          <w:sz w:val="22"/>
          <w:szCs w:val="22"/>
          <w:lang w:val="en-GB"/>
        </w:rPr>
        <w:t xml:space="preserve">crude CSA PMJ, CSA PMJ normalized by brain volume (BV), CSA PMJ normalized by IV, as well as </w:t>
      </w:r>
      <w:r w:rsidRPr="00E22162">
        <w:rPr>
          <w:rFonts w:ascii="Times New Roman" w:hAnsi="Times New Roman" w:cs="Times New Roman"/>
          <w:sz w:val="22"/>
          <w:szCs w:val="22"/>
          <w:lang w:val="en-GB"/>
        </w:rPr>
        <w:t>BV</w:t>
      </w:r>
      <w:r w:rsidR="00B37D28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Pr="00E22162">
        <w:rPr>
          <w:rFonts w:ascii="Times New Roman" w:hAnsi="Times New Roman" w:cs="Times New Roman"/>
          <w:sz w:val="22"/>
          <w:szCs w:val="22"/>
          <w:lang w:val="en-GB"/>
        </w:rPr>
        <w:t>IV</w:t>
      </w:r>
      <w:r w:rsidR="00B37D28">
        <w:rPr>
          <w:rFonts w:ascii="Times New Roman" w:hAnsi="Times New Roman" w:cs="Times New Roman"/>
          <w:sz w:val="22"/>
          <w:szCs w:val="22"/>
          <w:lang w:val="en-GB"/>
        </w:rPr>
        <w:t>.</w:t>
      </w:r>
    </w:p>
    <w:tbl>
      <w:tblPr>
        <w:tblW w:w="9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9"/>
        <w:gridCol w:w="1730"/>
        <w:gridCol w:w="1980"/>
        <w:gridCol w:w="2084"/>
      </w:tblGrid>
      <w:tr w:rsidR="00B37D28" w:rsidRPr="00B37D28" w14:paraId="053435E0" w14:textId="77777777" w:rsidTr="00B37D28">
        <w:trPr>
          <w:trHeight w:val="310"/>
        </w:trPr>
        <w:tc>
          <w:tcPr>
            <w:tcW w:w="3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A838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B3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ariable</w:t>
            </w:r>
            <w:proofErr w:type="spellEnd"/>
          </w:p>
        </w:tc>
        <w:tc>
          <w:tcPr>
            <w:tcW w:w="1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3BB1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B3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dian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DCDA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QR</w:t>
            </w:r>
          </w:p>
        </w:tc>
        <w:tc>
          <w:tcPr>
            <w:tcW w:w="2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D723B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ange</w:t>
            </w:r>
          </w:p>
        </w:tc>
      </w:tr>
      <w:tr w:rsidR="00B37D28" w:rsidRPr="00B37D28" w14:paraId="35451356" w14:textId="77777777" w:rsidTr="00B37D28">
        <w:trPr>
          <w:trHeight w:val="297"/>
        </w:trPr>
        <w:tc>
          <w:tcPr>
            <w:tcW w:w="3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9057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rude CSA PMJ (mm2)</w:t>
            </w:r>
          </w:p>
        </w:tc>
        <w:tc>
          <w:tcPr>
            <w:tcW w:w="17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3BC4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7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7FBB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3.1 - 62.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B053F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9.5 - 75.9</w:t>
            </w:r>
          </w:p>
        </w:tc>
      </w:tr>
      <w:tr w:rsidR="00B37D28" w:rsidRPr="00B37D28" w14:paraId="5461F2C1" w14:textId="77777777" w:rsidTr="00B37D28">
        <w:trPr>
          <w:trHeight w:val="297"/>
        </w:trPr>
        <w:tc>
          <w:tcPr>
            <w:tcW w:w="36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8EBA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CSA PMJ normalized by BV (mm2)</w:t>
            </w:r>
          </w:p>
        </w:tc>
        <w:tc>
          <w:tcPr>
            <w:tcW w:w="17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5029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FF85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7.3 - 63.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98E39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5.6 - 77.8</w:t>
            </w:r>
          </w:p>
        </w:tc>
      </w:tr>
      <w:tr w:rsidR="00B37D28" w:rsidRPr="00B37D28" w14:paraId="5DAC8A58" w14:textId="77777777" w:rsidTr="00B37D28">
        <w:trPr>
          <w:trHeight w:val="310"/>
        </w:trPr>
        <w:tc>
          <w:tcPr>
            <w:tcW w:w="36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ABFB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CSA PMJ normalized by IV (mm2)</w:t>
            </w:r>
          </w:p>
        </w:tc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9C2B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7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7EB3F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2.4 - 52.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8B09E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6.8 - 65.9</w:t>
            </w:r>
          </w:p>
        </w:tc>
      </w:tr>
      <w:tr w:rsidR="00B37D28" w:rsidRPr="00B37D28" w14:paraId="712B785B" w14:textId="77777777" w:rsidTr="00B37D28">
        <w:trPr>
          <w:trHeight w:val="297"/>
        </w:trPr>
        <w:tc>
          <w:tcPr>
            <w:tcW w:w="368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43001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V (cm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6EA1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EF48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80.8 - 1112.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A59FF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48.6 - 1326.3</w:t>
            </w:r>
          </w:p>
        </w:tc>
      </w:tr>
      <w:tr w:rsidR="00B37D28" w:rsidRPr="00B37D28" w14:paraId="3F3CFBC7" w14:textId="77777777" w:rsidTr="00B37D28">
        <w:trPr>
          <w:trHeight w:val="297"/>
        </w:trPr>
        <w:tc>
          <w:tcPr>
            <w:tcW w:w="368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52A67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V (cm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8842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39D3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86 - 159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71211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97 - 1915</w:t>
            </w:r>
          </w:p>
        </w:tc>
      </w:tr>
      <w:tr w:rsidR="00B37D28" w:rsidRPr="00B37D28" w14:paraId="36782105" w14:textId="77777777" w:rsidTr="00B37D28">
        <w:trPr>
          <w:trHeight w:val="310"/>
        </w:trPr>
        <w:tc>
          <w:tcPr>
            <w:tcW w:w="3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3E6D3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V - BV delta (cm3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E4D9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48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3B83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68.6 - 510.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9F2E6" w14:textId="77777777" w:rsidR="00B37D28" w:rsidRPr="00B37D28" w:rsidRDefault="00B37D28" w:rsidP="00B37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B37D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65.2 - 716.8</w:t>
            </w:r>
          </w:p>
        </w:tc>
      </w:tr>
    </w:tbl>
    <w:p w14:paraId="4D5E9CB3" w14:textId="77777777" w:rsidR="00E22162" w:rsidRPr="00E22162" w:rsidRDefault="00E2216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7F6967D" w14:textId="77777777" w:rsidR="00842F00" w:rsidRDefault="00842F00" w:rsidP="0046485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DCDA700" w14:textId="77777777" w:rsidR="00842F00" w:rsidRDefault="00842F00" w:rsidP="0046485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816B3B1" w14:textId="25FD078C" w:rsidR="00464857" w:rsidRPr="00464857" w:rsidRDefault="00464857" w:rsidP="0046485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64857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figure 1:</w:t>
      </w:r>
      <w:r w:rsidRPr="00464857">
        <w:rPr>
          <w:rFonts w:ascii="Times New Roman" w:hAnsi="Times New Roman" w:cs="Times New Roman"/>
          <w:sz w:val="22"/>
          <w:szCs w:val="22"/>
          <w:lang w:val="en-GB"/>
        </w:rPr>
        <w:t xml:space="preserve"> Violin plots 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howing distribution of </w:t>
      </w:r>
      <w:r w:rsidR="00122A5A">
        <w:rPr>
          <w:rFonts w:ascii="Times New Roman" w:hAnsi="Times New Roman" w:cs="Times New Roman"/>
          <w:sz w:val="22"/>
          <w:szCs w:val="22"/>
          <w:lang w:val="en-GB"/>
        </w:rPr>
        <w:t>brain volum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and intracranial volume</w:t>
      </w:r>
      <w:r w:rsidR="00122A5A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4899CD43" w14:textId="69868366" w:rsidR="00464857" w:rsidRDefault="00122A5A">
      <w:pPr>
        <w:rPr>
          <w:rFonts w:ascii="Times New Roman" w:hAnsi="Times New Roman" w:cs="Times New Roman"/>
          <w:sz w:val="22"/>
          <w:szCs w:val="22"/>
          <w:lang w:val="fr-CH"/>
        </w:rPr>
      </w:pPr>
      <w:r>
        <w:rPr>
          <w:noProof/>
        </w:rPr>
        <w:drawing>
          <wp:inline distT="0" distB="0" distL="0" distR="0" wp14:anchorId="6785F55C" wp14:editId="138EF299">
            <wp:extent cx="4876463" cy="3657600"/>
            <wp:effectExtent l="0" t="0" r="635" b="0"/>
            <wp:docPr id="5315939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042" cy="3664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B74C2" w14:textId="77777777" w:rsidR="003B1FCE" w:rsidRDefault="003B1FCE" w:rsidP="00002A0E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BC534D6" w14:textId="12F991BF" w:rsidR="00146577" w:rsidRPr="00E22162" w:rsidRDefault="00146577">
      <w:pPr>
        <w:rPr>
          <w:rFonts w:ascii="Times New Roman" w:hAnsi="Times New Roman" w:cs="Times New Roman"/>
          <w:sz w:val="22"/>
          <w:szCs w:val="22"/>
          <w:lang w:val="fr-CH"/>
        </w:rPr>
      </w:pPr>
    </w:p>
    <w:sectPr w:rsidR="00146577" w:rsidRPr="00E22162" w:rsidSect="003B1F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6FA"/>
    <w:rsid w:val="00002A0E"/>
    <w:rsid w:val="000F3ED9"/>
    <w:rsid w:val="00122A5A"/>
    <w:rsid w:val="00146577"/>
    <w:rsid w:val="002E6D1C"/>
    <w:rsid w:val="003B1FCE"/>
    <w:rsid w:val="00411250"/>
    <w:rsid w:val="00464857"/>
    <w:rsid w:val="004E6D8F"/>
    <w:rsid w:val="00542E45"/>
    <w:rsid w:val="007B3060"/>
    <w:rsid w:val="007E6246"/>
    <w:rsid w:val="00842F00"/>
    <w:rsid w:val="00A526FA"/>
    <w:rsid w:val="00B37D28"/>
    <w:rsid w:val="00CA3835"/>
    <w:rsid w:val="00E22162"/>
    <w:rsid w:val="00F31A2A"/>
    <w:rsid w:val="00F9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EFDF0"/>
  <w15:chartTrackingRefBased/>
  <w15:docId w15:val="{DF7E60A1-6DBF-4F9C-825B-2F169222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6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6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6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6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6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6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6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6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6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6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6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6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6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6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6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6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6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6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6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6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6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6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6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6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6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6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6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6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6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Disanto</dc:creator>
  <cp:keywords/>
  <dc:description/>
  <cp:lastModifiedBy>Giulio Disanto</cp:lastModifiedBy>
  <cp:revision>21</cp:revision>
  <dcterms:created xsi:type="dcterms:W3CDTF">2025-05-26T05:33:00Z</dcterms:created>
  <dcterms:modified xsi:type="dcterms:W3CDTF">2025-07-06T16:56:00Z</dcterms:modified>
</cp:coreProperties>
</file>